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40" w:type="dxa"/>
        <w:tblLook w:val="04A0" w:firstRow="1" w:lastRow="0" w:firstColumn="1" w:lastColumn="0" w:noHBand="0" w:noVBand="1"/>
      </w:tblPr>
      <w:tblGrid>
        <w:gridCol w:w="5490"/>
        <w:gridCol w:w="2160"/>
        <w:gridCol w:w="2190"/>
      </w:tblGrid>
      <w:tr w:rsidR="0052658A" w:rsidRPr="0052658A" w14:paraId="3011168B" w14:textId="77777777" w:rsidTr="0052658A">
        <w:trPr>
          <w:trHeight w:val="855"/>
        </w:trPr>
        <w:tc>
          <w:tcPr>
            <w:tcW w:w="9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5B2115" w14:textId="60E75958" w:rsidR="0052658A" w:rsidRPr="0052658A" w:rsidRDefault="0052658A" w:rsidP="0052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ble S5. MiR-29c-3p(i)-induced toxicity functions in HUVECs.</w:t>
            </w:r>
          </w:p>
        </w:tc>
      </w:tr>
      <w:tr w:rsidR="0052658A" w:rsidRPr="0052658A" w14:paraId="416B7914" w14:textId="77777777" w:rsidTr="0052658A">
        <w:trPr>
          <w:trHeight w:val="300"/>
        </w:trPr>
        <w:tc>
          <w:tcPr>
            <w:tcW w:w="54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AAC43" w14:textId="77777777" w:rsidR="0052658A" w:rsidRPr="0052658A" w:rsidRDefault="0052658A" w:rsidP="0052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510B" w14:textId="77777777" w:rsidR="0052658A" w:rsidRPr="0052658A" w:rsidRDefault="0052658A" w:rsidP="005265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2658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4F082" w14:textId="77777777" w:rsidR="0052658A" w:rsidRPr="0052658A" w:rsidRDefault="0052658A" w:rsidP="0052658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2658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52658A" w:rsidRPr="0052658A" w14:paraId="69BF2D89" w14:textId="77777777" w:rsidTr="0052658A">
        <w:trPr>
          <w:trHeight w:val="315"/>
        </w:trPr>
        <w:tc>
          <w:tcPr>
            <w:tcW w:w="54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0C38A" w14:textId="77777777" w:rsidR="0052658A" w:rsidRPr="0052658A" w:rsidRDefault="0052658A" w:rsidP="0052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2A65B7" w14:textId="188FFE2E" w:rsidR="0052658A" w:rsidRPr="0052658A" w:rsidRDefault="0052658A" w:rsidP="00526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="005B752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e HUVECs]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8CFC7E" w14:textId="5743CDE0" w:rsidR="0052658A" w:rsidRPr="0052658A" w:rsidRDefault="0052658A" w:rsidP="00526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="005B752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e HUVECs]</w:t>
            </w:r>
          </w:p>
        </w:tc>
      </w:tr>
      <w:tr w:rsidR="00351F44" w:rsidRPr="0052658A" w14:paraId="62C92C76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2D0B6" w14:textId="064753D1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20580">
              <w:t>Atrial hypertroph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DBE32" w14:textId="79671B8A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6431B" w14:textId="03987A31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1E0FE485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B99E9" w14:textId="0B94636D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Dysfunction of l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C60D3" w14:textId="56B6F3DC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B6F0B" w14:textId="43B61FA8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7E6664B1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E8EF7" w14:textId="3CE9369D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Failure of hea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F92F7" w14:textId="59E102EB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5E387" w14:textId="2839E211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9.26E-02</w:t>
            </w:r>
          </w:p>
        </w:tc>
      </w:tr>
      <w:tr w:rsidR="00351F44" w:rsidRPr="0052658A" w14:paraId="1542DC1D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1D269" w14:textId="4FA260D8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Familial amyloid polyneuropathy type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1E694" w14:textId="236A20ED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78CD7" w14:textId="397DF180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276CB573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30D5E" w14:textId="2FA68754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Histopathological change of l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497E8" w14:textId="22A27477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46111" w14:textId="4D5AAFA1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29F745F1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9C264" w14:textId="2B108862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Increased localization of alkaline phosphat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31FFD" w14:textId="344CE9B9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F0674" w14:textId="05AF3B0C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3FA12921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2F211" w14:textId="2E78F0DC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Necrosis of l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D1C8A" w14:textId="70BCF5EB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CB3F8" w14:textId="1C333BF3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0AC76E87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3B061" w14:textId="748F8B40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Nephrotoxic acute renal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24777" w14:textId="41DE1C5F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C6BFC" w14:textId="00F347C0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6BE10D41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7EB90" w14:textId="10143F0F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Pressure overload hypertroph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4C7D5" w14:textId="73C3DFAA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4.95E-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30C06" w14:textId="3C687176" w:rsidR="00351F44" w:rsidRPr="0052658A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</w:tr>
      <w:tr w:rsidR="00351F44" w:rsidRPr="0052658A" w14:paraId="1502DFFB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676F7" w14:textId="0DD57EEE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Liver carcin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EC16A" w14:textId="527339BD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2.31E-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ED7A0" w14:textId="297AFA3A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1.21E-02</w:t>
            </w:r>
          </w:p>
        </w:tc>
      </w:tr>
      <w:tr w:rsidR="00351F44" w:rsidRPr="0052658A" w14:paraId="4A96858D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76545" w14:textId="6DDE527E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Cardiac and cutaneous amyloid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4CDAC" w14:textId="050F9A4C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335DE" w14:textId="429F0617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3.49E-02</w:t>
            </w:r>
          </w:p>
        </w:tc>
      </w:tr>
      <w:tr w:rsidR="00351F44" w:rsidRPr="0052658A" w14:paraId="161B3E7B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E4E77" w14:textId="69B967D6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Dilated cardiomyopathy type 1M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4CF58" w14:textId="08D16186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351F0" w14:textId="639710EB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3.49E-02</w:t>
            </w:r>
          </w:p>
        </w:tc>
      </w:tr>
      <w:tr w:rsidR="00351F44" w:rsidRPr="0052658A" w14:paraId="36ABCFA1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8A371" w14:textId="3570ECE6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Left ventricular noncompaction type 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2E6B7" w14:textId="483D121D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9CAF5" w14:textId="69ECC537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3.49E-02</w:t>
            </w:r>
          </w:p>
        </w:tc>
      </w:tr>
      <w:tr w:rsidR="00351F44" w:rsidRPr="0052658A" w14:paraId="4D21F17C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916EC" w14:textId="3B56B149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Long-QT syndr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147DC" w14:textId="07DC235A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E7A97" w14:textId="2344E167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3.49E-02</w:t>
            </w:r>
          </w:p>
        </w:tc>
      </w:tr>
      <w:tr w:rsidR="00351F44" w:rsidRPr="0052658A" w14:paraId="0E9DBC9B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9FAFD" w14:textId="2487FE9E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Severe experimental autoimmune myocard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E86B1" w14:textId="103FB0D8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1F26A" w14:textId="766FFFD8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3.49E-02</w:t>
            </w:r>
          </w:p>
        </w:tc>
      </w:tr>
      <w:tr w:rsidR="00351F44" w:rsidRPr="0052658A" w14:paraId="7D30C905" w14:textId="77777777" w:rsidTr="00351F44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92F98" w14:textId="41B6F635" w:rsidR="00351F44" w:rsidRPr="0052658A" w:rsidRDefault="00351F44" w:rsidP="00351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Liver tum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3B747" w14:textId="23102918" w:rsidR="00351F44" w:rsidRPr="005B752D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580">
              <w:t>1.00E+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B0F8F" w14:textId="3E054F64" w:rsidR="00351F44" w:rsidRPr="00351F44" w:rsidRDefault="00351F44" w:rsidP="00351F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51F44">
              <w:rPr>
                <w:b/>
                <w:bCs/>
              </w:rPr>
              <w:t>9.08E-04</w:t>
            </w:r>
          </w:p>
        </w:tc>
      </w:tr>
      <w:tr w:rsidR="0052658A" w:rsidRPr="0052658A" w14:paraId="578BF7ED" w14:textId="77777777" w:rsidTr="0052658A">
        <w:trPr>
          <w:trHeight w:val="300"/>
        </w:trPr>
        <w:tc>
          <w:tcPr>
            <w:tcW w:w="98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D457" w14:textId="265B736A" w:rsidR="0052658A" w:rsidRPr="0052658A" w:rsidRDefault="0052658A" w:rsidP="0052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old </w:t>
            </w:r>
            <w:r w:rsidRPr="0052658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s: &lt; 0.05.</w:t>
            </w:r>
            <w:r w:rsidRPr="00526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E310F" w:rsidRPr="00EB2C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AE310F" w:rsidRPr="00EB2C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value: Benjamini Hochberg adjusted </w:t>
            </w:r>
            <w:r w:rsidR="00AE310F" w:rsidRPr="00EB2C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AE310F" w:rsidRPr="00EB2C7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  <w:r w:rsidR="00AE31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r w:rsidR="005B752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="005B752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476FA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le and </w:t>
            </w:r>
            <w:r w:rsidR="005B752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</w:t>
            </w:r>
            <w:r w:rsidRPr="005265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le HUVECs preparations, respectively.  </w:t>
            </w:r>
          </w:p>
        </w:tc>
      </w:tr>
    </w:tbl>
    <w:p w14:paraId="36908B34" w14:textId="77777777" w:rsidR="00B3351E" w:rsidRPr="0052658A" w:rsidRDefault="00B3351E" w:rsidP="0052658A"/>
    <w:sectPr w:rsidR="00B3351E" w:rsidRPr="00526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1E"/>
    <w:rsid w:val="001C7CE9"/>
    <w:rsid w:val="002320ED"/>
    <w:rsid w:val="00351F44"/>
    <w:rsid w:val="00371849"/>
    <w:rsid w:val="003844E8"/>
    <w:rsid w:val="00476FAF"/>
    <w:rsid w:val="0052658A"/>
    <w:rsid w:val="005565F2"/>
    <w:rsid w:val="005B752D"/>
    <w:rsid w:val="00930656"/>
    <w:rsid w:val="00AE310F"/>
    <w:rsid w:val="00B3351E"/>
    <w:rsid w:val="00C94478"/>
    <w:rsid w:val="00FE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437AB"/>
  <w15:chartTrackingRefBased/>
  <w15:docId w15:val="{EC2BE8A5-7800-4509-AE78-BCD144A5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51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844E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44E8"/>
    <w:rPr>
      <w:color w:val="96607D"/>
      <w:u w:val="single"/>
    </w:rPr>
  </w:style>
  <w:style w:type="paragraph" w:customStyle="1" w:styleId="msonormal0">
    <w:name w:val="msonormal"/>
    <w:basedOn w:val="Normal"/>
    <w:rsid w:val="003844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3844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font8">
    <w:name w:val="font8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3844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67">
    <w:name w:val="xl67"/>
    <w:basedOn w:val="Normal"/>
    <w:rsid w:val="003844E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3844E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3844E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2">
    <w:name w:val="xl72"/>
    <w:basedOn w:val="Normal"/>
    <w:rsid w:val="003844E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3">
    <w:name w:val="xl73"/>
    <w:basedOn w:val="Normal"/>
    <w:rsid w:val="003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3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3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9</Words>
  <Characters>886</Characters>
  <Application>Microsoft Office Word</Application>
  <DocSecurity>0</DocSecurity>
  <Lines>6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MPH - ObGyn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ZHANG</dc:creator>
  <cp:keywords/>
  <dc:description/>
  <cp:lastModifiedBy>Jing Zheng</cp:lastModifiedBy>
  <cp:revision>8</cp:revision>
  <cp:lastPrinted>2025-11-20T23:39:00Z</cp:lastPrinted>
  <dcterms:created xsi:type="dcterms:W3CDTF">2025-06-27T14:35:00Z</dcterms:created>
  <dcterms:modified xsi:type="dcterms:W3CDTF">2026-04-29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44181-47ff-4f11-a0f3-a047b84cd6c0</vt:lpwstr>
  </property>
</Properties>
</file>